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1"/>
        <w:rPr>
          <w:rFonts w:ascii="Times New Roman" w:hAnsi="Times New Roman" w:cs="Times New Roman"/>
          <w:b w:val="false"/>
          <w:b w:val="false"/>
          <w:bCs/>
          <w:sz w:val="18"/>
          <w:szCs w:val="18"/>
        </w:rPr>
      </w:pPr>
      <w:r>
        <w:rPr>
          <w:rStyle w:val="Fontstyle01"/>
          <w:rFonts w:eastAsia="宋体" w:cs="Times New Roman" w:ascii="Times New Roman" w:hAnsi="Times New Roman"/>
          <w:b/>
          <w:sz w:val="18"/>
          <w:szCs w:val="18"/>
        </w:rPr>
        <w:t>Supplementary Table S</w:t>
      </w:r>
      <w:r>
        <w:rPr>
          <w:rStyle w:val="Fontstyle01"/>
          <w:rFonts w:eastAsia="宋体" w:cs="Times New Roman" w:ascii="Times New Roman" w:hAnsi="Times New Roman"/>
          <w:b/>
          <w:sz w:val="18"/>
          <w:szCs w:val="18"/>
          <w:lang w:val="en-US" w:eastAsia="zh-CN"/>
        </w:rPr>
        <w:t xml:space="preserve">1. </w:t>
      </w:r>
      <w:r>
        <w:rPr>
          <w:rStyle w:val="Fontstyle01"/>
          <w:rFonts w:eastAsia="宋体" w:cs="Times New Roman" w:ascii="Times New Roman" w:hAnsi="Times New Roman"/>
          <w:b/>
          <w:sz w:val="18"/>
          <w:szCs w:val="18"/>
        </w:rPr>
        <w:t xml:space="preserve"> </w:t>
      </w:r>
      <w:r>
        <w:rPr>
          <w:rStyle w:val="Fontstyle01"/>
          <w:rFonts w:eastAsia="宋体" w:cs="Times New Roman" w:ascii="Times New Roman" w:hAnsi="Times New Roman"/>
          <w:b w:val="false"/>
          <w:bCs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bCs/>
          <w:sz w:val="18"/>
          <w:szCs w:val="18"/>
        </w:rPr>
        <w:t xml:space="preserve">resentation of 22 </w:t>
      </w:r>
      <w:r>
        <w:rPr>
          <w:rFonts w:cs="Times New Roman" w:ascii="Times New Roman" w:hAnsi="Times New Roman"/>
          <w:b w:val="false"/>
          <w:bCs/>
          <w:i/>
          <w:sz w:val="18"/>
          <w:szCs w:val="18"/>
        </w:rPr>
        <w:t>RET</w:t>
      </w:r>
      <w:r>
        <w:rPr>
          <w:rFonts w:cs="Times New Roman" w:ascii="Times New Roman" w:hAnsi="Times New Roman"/>
          <w:b w:val="false"/>
          <w:bCs/>
          <w:sz w:val="18"/>
          <w:szCs w:val="18"/>
        </w:rPr>
        <w:t>-ﬂanking microsatellite markers</w:t>
      </w:r>
      <w:r>
        <w:rPr>
          <w:rStyle w:val="Fontstyle01"/>
          <w:rFonts w:cs="Times New Roman" w:ascii="Times New Roman" w:hAnsi="Times New Roman"/>
          <w:b w:val="false"/>
          <w:bCs/>
          <w:sz w:val="18"/>
          <w:szCs w:val="18"/>
        </w:rPr>
        <w:t xml:space="preserve"> in Twins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 w:val="false"/>
          <w:bCs/>
          <w:color w:val="000000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10740</wp:posOffset>
                </wp:positionH>
                <wp:positionV relativeFrom="page">
                  <wp:posOffset>1224280</wp:posOffset>
                </wp:positionV>
                <wp:extent cx="2757805" cy="2925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05" cy="2925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5"/>
                              <w:gridCol w:w="1184"/>
                              <w:gridCol w:w="1154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l-NL"/>
                                    </w:rPr>
                                    <w:t>STR gene locus</w:t>
                                  </w:r>
                                  <w:r>
                                    <w:rPr>
                                      <w:rStyle w:val="Fontstyle01"/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ongti SC;宋体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B</w:t>
                                  </w:r>
                                  <w:r>
                                    <w:rPr>
                                      <w:rFonts w:eastAsia="Songti SC;宋体" w:cs="Songti SC;宋体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ongti SC;宋体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B</w:t>
                                  </w:r>
                                  <w:r>
                                    <w:rPr>
                                      <w:rFonts w:eastAsia="Songti SC;宋体" w:cs="Songti SC;宋体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3S1358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, 1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, 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13S317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, 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,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7S820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16S539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, 1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,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SF1PO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nta D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, 1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, 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POX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, 1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, 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19S43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.2, 15.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.2, 1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5S818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, 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,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21S1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.1, 31.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.1, 3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2S44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nta 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, 1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, 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el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, Y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, 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0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, 1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,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8S1179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,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2S1338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, 2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, 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G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, 2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, 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6S1043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, 1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, 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12S39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, 1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, 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W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, 1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, 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18S51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, 1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, 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1S1656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, 1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, 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7.15pt;height:230.35pt;mso-wrap-distance-left:9pt;mso-wrap-distance-right:9pt;mso-wrap-distance-top:0pt;mso-wrap-distance-bottom:0pt;margin-top:96.4pt;mso-position-vertical-relative:page;margin-left:166.2pt;mso-position-horizontal-relative:page">
                <v:fill opacity="0f"/>
                <v:textbox inset="0in,0in,0in,0in">
                  <w:txbxContent>
                    <w:tbl>
                      <w:tblPr>
                        <w:tblW w:w="43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5"/>
                        <w:gridCol w:w="1184"/>
                        <w:gridCol w:w="1154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l-NL"/>
                              </w:rPr>
                              <w:t>STR gene locus</w:t>
                            </w:r>
                            <w:r>
                              <w:rPr>
                                <w:rStyle w:val="Fontstyle01"/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ongti SC;宋体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B</w:t>
                            </w:r>
                            <w:r>
                              <w:rPr>
                                <w:rFonts w:eastAsia="Songti SC;宋体" w:cs="Songti SC;宋体" w:ascii="Times New Roman" w:hAnsi="Times New Roman"/>
                                <w:b/>
                                <w:sz w:val="18"/>
                                <w:szCs w:val="18"/>
                              </w:rPr>
                              <w:t>Ⅲ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ongti SC;宋体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B</w:t>
                            </w:r>
                            <w:r>
                              <w:rPr>
                                <w:rFonts w:eastAsia="Songti SC;宋体" w:cs="Songti SC;宋体" w:ascii="Times New Roman" w:hAnsi="Times New Roman"/>
                                <w:b/>
                                <w:sz w:val="18"/>
                                <w:szCs w:val="18"/>
                              </w:rPr>
                              <w:t>Ⅲ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3S1358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, 17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, 1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13S317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, 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, 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7S820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16S539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, 10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, 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SF1PO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nta D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, 1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, 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POX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, 1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, 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19S433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.2, 15.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.2, 15.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5S818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, 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, 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21S11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.1, 31.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.1, 31.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2S441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nta E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, 1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, 1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el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, Y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, 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01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, 10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, 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8S1179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, 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2S1338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, 2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, 2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G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, 2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, 2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6S1043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, 1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, 1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12S391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, 1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, 1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WA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, 1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, 1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18S51</w:t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, 1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, 1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1S1656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, 16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, 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ind w:firstLine="16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FB, family B; STR, short tandem repeat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6c1def61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6c1def61.B;Times New Roman" w:hAnsi="AdvOT6c1def61.B;Times New Roman" w:cs="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8:45:00Z</dcterms:created>
  <dc:creator>apple</dc:creator>
  <dc:description/>
  <dc:language>en-US</dc:language>
  <cp:lastModifiedBy>Lancet</cp:lastModifiedBy>
  <dcterms:modified xsi:type="dcterms:W3CDTF">2025-04-28T14:19:4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60B92327B644DD81F0957E9E98ADE7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TQ5ZWU5NTBlYzZmZjY4NmI5NTM1ZTY1ZWJkZDE2N2UiLCJ1c2VySWQiOiI0MDE1MDgxNjQifQ=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